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l Material</w:t>
      </w:r>
    </w:p>
    <w:p>
      <w:pPr>
        <w:pStyle w:val="Heading2"/>
        <w:widowControl/>
        <w:rPr>
          <w:rFonts w:ascii="Times New Roman" w:hAnsi="Times New Roman" w:cs="Times New Roman"/>
          <w:b w:val="false"/>
          <w:b w:val="false"/>
          <w:bCs w:val="false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Table S1. Weighted baseline characteristics of participants: VAI and VAI missing.</w:t>
      </w:r>
    </w:p>
    <w:tbl>
      <w:tblPr>
        <w:tblW w:w="1056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1849"/>
        <w:gridCol w:w="1559"/>
        <w:gridCol w:w="1459"/>
        <w:gridCol w:w="1361"/>
        <w:gridCol w:w="867"/>
      </w:tblGrid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I missing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93567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2855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65015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 (mean (SD)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.8 (6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.4 (5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.1 (6.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309431 (57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10334 (56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199097 (57.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79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26242 (43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175185 (43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51057 (42.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3122 (3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78769 (3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4353 (3.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03846 (8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83887 (6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19959 (8.9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810948 (81.6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254071 (82.7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56877 (80.7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ther Ra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7758 (7.3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8792 (7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18966 (7.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23564 (43.9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83228 (45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440337 (42.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school or equival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33343 (27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26240 (27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07103 (26.9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ss than high scho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31573 (28.6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43023 (26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88550 (30.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ital status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18974 (56.5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964109 (60.0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054865 (53.9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 marr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13128 (4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5308 (3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27820 (4.2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ar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06330 (37.3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17205 (34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89124 (39.5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mean (SD)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 (1.49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6 (1.4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2 (1.49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40574 (10.6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0186 (9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90388 (11.7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65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840399 (45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423339 (44.8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17060 (45.6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935568 (34.5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24720 (36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10848 (33.2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07760 (49.3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088629 (47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19131 (50.6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4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87962 (41.5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44131 (43.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743831 (40.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8580 (9.0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38547 (9.2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20033 (8.9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abete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091097 (74.8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634205 (71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456891 (77.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844577 (25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51314 (28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193263 (22.7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87856 (39.8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651068 (41.4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36789 (38.7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047817 (60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634452 (58.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13365 (61.3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VD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31375 (71.8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70868 (72.9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460507 (71.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1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98214 (28.2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13676 (27.1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84538 (29.0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D (%)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69384 (27.6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511966(32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657418 (24.2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869811 (19.8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00691 (19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69120 (20.1)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0" w:name="_Hlk102748331"/>
      <w:bookmarkEnd w:id="0"/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VAI, visceral adiposity index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1" w:name="_Hlk102748331"/>
      <w:bookmarkStart w:id="2" w:name="_Hlk102748331"/>
      <w:bookmarkEnd w:id="2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2. Weighted univariate cox regression model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100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6"/>
        <w:gridCol w:w="2109"/>
        <w:gridCol w:w="1316"/>
        <w:gridCol w:w="1316"/>
        <w:gridCol w:w="1774"/>
      </w:tblGrid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ve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I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ge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-1.1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x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-1.5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ce/ethnicity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xican America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Blac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-1.7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n-Hispanic Whit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-1.5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Rac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9-1.6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6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ducat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lege or abov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 school or equivalen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-1.4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ss than high school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-1.6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ital statu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ri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 marri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-1.3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arated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-1.5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amily income-poverty ratio 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4-0.9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mily income-poverty rati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1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-0.9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gt;3.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-0.75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I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98-1.06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26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I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95-0.9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oking statu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ev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mer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-1.4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w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-1.9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-1.6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ertension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-1.2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5-2.3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D</w:t>
            </w:r>
          </w:p>
        </w:tc>
        <w:tc>
          <w:tcPr>
            <w:tcW w:w="2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9-3.31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3" w:name="OLE_LINK7"/>
      <w:r>
        <w:rPr>
          <w:rFonts w:cs="Times New Roman" w:ascii="Times New Roman" w:hAnsi="Times New Roman"/>
          <w:szCs w:val="21"/>
        </w:rPr>
        <w:t>VAI, visceral adiposity index</w:t>
      </w:r>
      <w:bookmarkEnd w:id="3"/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bookmarkStart w:id="4" w:name="_Hlk97817132"/>
      <w:r>
        <w:rPr>
          <w:rFonts w:cs="Times New Roman" w:ascii="Times New Roman" w:hAnsi="Times New Roman"/>
          <w:szCs w:val="21"/>
        </w:rPr>
        <w:t>BMI, the body-mass index</w:t>
      </w:r>
      <w:bookmarkEnd w:id="4"/>
      <w:r>
        <w:rPr>
          <w:rFonts w:cs="Times New Roman" w:ascii="Times New Roman" w:hAnsi="Times New Roman"/>
          <w:szCs w:val="21"/>
        </w:rPr>
        <w:t xml:space="preserve"> is determined as</w:t>
      </w:r>
      <w:r>
        <w:rPr>
          <w:rFonts w:cs="Times New Roman" w:ascii="Times New Roman" w:hAnsi="Times New Roman"/>
          <w:szCs w:val="21"/>
        </w:rPr>
        <w:t xml:space="preserve"> follows</w:t>
      </w:r>
      <w:r>
        <w:rPr>
          <w:rFonts w:cs="Times New Roman" w:ascii="Times New Roman" w:hAnsi="Times New Roman"/>
          <w:szCs w:val="21"/>
        </w:rPr>
        <w:t>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VD, cardiovascular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KD, chronic kidney disea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3. Weighted</w:t>
      </w:r>
      <w:r>
        <w:rPr>
          <w:rFonts w:cs="Times New Roman" w:ascii="Times New Roman" w:hAnsi="Times New Roman"/>
          <w:szCs w:val="21"/>
          <w:lang w:val="en-GB"/>
        </w:rPr>
        <w:t xml:space="preserve"> associations between the BMI and all-cause mortality in the multivariable, and crude analyses.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4218" w:type="dxa"/>
        <w:jc w:val="left"/>
        <w:tblInd w:w="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835"/>
      </w:tblGrid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 (95%CI) p</w:t>
            </w:r>
          </w:p>
        </w:tc>
      </w:tr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95-0.98) 0.000</w:t>
            </w:r>
          </w:p>
        </w:tc>
      </w:tr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95-0.98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98-1.00) 0.120</w:t>
            </w:r>
          </w:p>
        </w:tc>
      </w:tr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 (0.98-1.00) 0.087</w:t>
            </w:r>
          </w:p>
        </w:tc>
      </w:tr>
      <w:tr>
        <w:trPr>
          <w:trHeight w:val="280" w:hRule="atLeast"/>
        </w:trPr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del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 (0.97-1.00) 0.0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hazard ratio (95% CI)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HR, hazard rati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, confidence interval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MI, the body-mass index is determined as</w:t>
      </w:r>
      <w:r>
        <w:rPr>
          <w:rFonts w:cs="Times New Roman" w:ascii="Times New Roman" w:hAnsi="Times New Roman"/>
          <w:szCs w:val="21"/>
        </w:rPr>
        <w:t xml:space="preserve"> follows</w:t>
      </w:r>
      <w:r>
        <w:rPr>
          <w:rFonts w:cs="Times New Roman" w:ascii="Times New Roman" w:hAnsi="Times New Roman"/>
          <w:szCs w:val="21"/>
        </w:rPr>
        <w:t>: the weight in kilograms (Kgs) / (height in square meters (m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1 unadjuste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2 adjusted for ag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3 adjusted for age, sex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 4 adjusted for model 3 covariates plus ethnicity,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family income-poverty ratio level</w:t>
      </w:r>
      <w:r>
        <w:rPr>
          <w:rFonts w:cs="Times New Roman" w:ascii="Times New Roman" w:hAnsi="Times New Roman"/>
          <w:szCs w:val="21"/>
        </w:rPr>
        <w:t>, education, and marital status.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5 adjusted for model 4 covariates plus </w:t>
      </w:r>
      <w:r>
        <w:rPr>
          <w:rFonts w:cs="Times New Roman" w:ascii="Times New Roman" w:hAnsi="Times New Roman"/>
          <w:kern w:val="0"/>
          <w:szCs w:val="21"/>
        </w:rPr>
        <w:t>smoking status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diabetes</w:t>
      </w:r>
      <w:r>
        <w:rPr>
          <w:rFonts w:cs="Times New Roman" w:ascii="Times New Roman" w:hAnsi="Times New Roman"/>
          <w:szCs w:val="21"/>
        </w:rPr>
        <w:t>, hypertension, CVD, and CKD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933315" cy="3460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15" cy="346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ure S1: The </w:t>
      </w:r>
      <w:r>
        <w:rPr>
          <w:rFonts w:cs="Times New Roman" w:ascii="Times New Roman" w:hAnsi="Times New Roman"/>
          <w:szCs w:val="21"/>
        </w:rPr>
        <w:t>correlation</w:t>
      </w:r>
      <w:r>
        <w:rPr>
          <w:rFonts w:cs="Times New Roman" w:ascii="Times New Roman" w:hAnsi="Times New Roman"/>
          <w:szCs w:val="21"/>
        </w:rPr>
        <w:t xml:space="preserve"> between continuous VAI and all-cause mortality is demonstrated using general</w:t>
      </w:r>
      <w:r>
        <w:rPr>
          <w:rFonts w:cs="Times New Roman" w:ascii="Times New Roman" w:hAnsi="Times New Roman"/>
          <w:szCs w:val="21"/>
        </w:rPr>
        <w:t>ized</w:t>
      </w:r>
      <w:r>
        <w:rPr>
          <w:rFonts w:cs="Times New Roman" w:ascii="Times New Roman" w:hAnsi="Times New Roman"/>
          <w:szCs w:val="21"/>
        </w:rPr>
        <w:t xml:space="preserve"> additive models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302885" cy="36709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85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ure S2: The </w:t>
      </w:r>
      <w:r>
        <w:rPr>
          <w:rFonts w:cs="Times New Roman" w:ascii="Times New Roman" w:hAnsi="Times New Roman"/>
          <w:szCs w:val="21"/>
        </w:rPr>
        <w:t>correlation</w:t>
      </w:r>
      <w:r>
        <w:rPr>
          <w:rFonts w:cs="Times New Roman" w:ascii="Times New Roman" w:hAnsi="Times New Roman"/>
          <w:szCs w:val="21"/>
        </w:rPr>
        <w:t xml:space="preserve"> between continuous BMI and all-cause mortality is demonstrated using general</w:t>
      </w:r>
      <w:r>
        <w:rPr>
          <w:rFonts w:cs="Times New Roman" w:ascii="Times New Roman" w:hAnsi="Times New Roman"/>
          <w:szCs w:val="21"/>
        </w:rPr>
        <w:t>ized</w:t>
      </w:r>
      <w:r>
        <w:rPr>
          <w:rFonts w:cs="Times New Roman" w:ascii="Times New Roman" w:hAnsi="Times New Roman"/>
          <w:szCs w:val="21"/>
        </w:rPr>
        <w:t xml:space="preserve"> additive model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4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14:23:00Z</dcterms:created>
  <dc:creator>l.b 强</dc:creator>
  <dc:description/>
  <cp:keywords/>
  <dc:language>en-US</dc:language>
  <cp:lastModifiedBy>l.b 强</cp:lastModifiedBy>
  <dcterms:modified xsi:type="dcterms:W3CDTF">2022-09-15T14:23:00Z</dcterms:modified>
  <cp:revision>2</cp:revision>
  <dc:subject/>
  <dc:title/>
</cp:coreProperties>
</file>